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FF9" w:rsidRPr="00594AD6" w:rsidRDefault="00006FF9" w:rsidP="00594AD6">
      <w:pPr>
        <w:rPr>
          <w:b/>
        </w:rPr>
      </w:pPr>
      <w:r w:rsidRPr="00594AD6">
        <w:rPr>
          <w:b/>
        </w:rPr>
        <w:t>S</w:t>
      </w:r>
      <w:r w:rsidR="00CA5092">
        <w:rPr>
          <w:b/>
        </w:rPr>
        <w:t>1</w:t>
      </w:r>
      <w:r w:rsidR="00E40C1A">
        <w:rPr>
          <w:b/>
        </w:rPr>
        <w:t xml:space="preserve"> Table</w:t>
      </w:r>
      <w:r w:rsidRPr="00594AD6">
        <w:rPr>
          <w:b/>
        </w:rPr>
        <w:t xml:space="preserve">. </w:t>
      </w:r>
      <w:proofErr w:type="gramStart"/>
      <w:r w:rsidRPr="00594AD6">
        <w:rPr>
          <w:b/>
        </w:rPr>
        <w:t>Inclusion and exclusion criteria.</w:t>
      </w:r>
      <w:bookmarkStart w:id="0" w:name="_GoBack"/>
      <w:bookmarkEnd w:id="0"/>
      <w:proofErr w:type="gramEnd"/>
    </w:p>
    <w:p w:rsidR="00006FF9" w:rsidRPr="008359BF" w:rsidRDefault="00006FF9" w:rsidP="00006FF9"/>
    <w:tbl>
      <w:tblPr>
        <w:tblStyle w:val="LightShading"/>
        <w:tblW w:w="0" w:type="auto"/>
        <w:tblLook w:val="04A0"/>
      </w:tblPr>
      <w:tblGrid>
        <w:gridCol w:w="1809"/>
        <w:gridCol w:w="3828"/>
        <w:gridCol w:w="3082"/>
      </w:tblGrid>
      <w:tr w:rsidR="00006FF9" w:rsidRPr="00F53182">
        <w:trPr>
          <w:cnfStyle w:val="100000000000"/>
        </w:trPr>
        <w:tc>
          <w:tcPr>
            <w:cnfStyle w:val="001000000000"/>
            <w:tcW w:w="1809" w:type="dxa"/>
          </w:tcPr>
          <w:p w:rsidR="00006FF9" w:rsidRPr="00553764" w:rsidRDefault="00006FF9" w:rsidP="00D94430"/>
        </w:tc>
        <w:tc>
          <w:tcPr>
            <w:tcW w:w="3828" w:type="dxa"/>
          </w:tcPr>
          <w:p w:rsidR="00006FF9" w:rsidRPr="00553764" w:rsidRDefault="00006FF9" w:rsidP="00D94430">
            <w:pPr>
              <w:cnfStyle w:val="100000000000"/>
            </w:pPr>
            <w:r w:rsidRPr="00553764">
              <w:t>Inclusion</w:t>
            </w:r>
          </w:p>
        </w:tc>
        <w:tc>
          <w:tcPr>
            <w:tcW w:w="3082" w:type="dxa"/>
          </w:tcPr>
          <w:p w:rsidR="00006FF9" w:rsidRPr="00553764" w:rsidRDefault="00006FF9" w:rsidP="00D94430">
            <w:pPr>
              <w:cnfStyle w:val="100000000000"/>
            </w:pPr>
            <w:r w:rsidRPr="00553764">
              <w:t>Exclusion</w:t>
            </w:r>
          </w:p>
        </w:tc>
      </w:tr>
      <w:tr w:rsidR="00006FF9" w:rsidRPr="00F53182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006FF9" w:rsidRPr="00553764" w:rsidRDefault="00006FF9" w:rsidP="00D94430">
            <w:r w:rsidRPr="00553764">
              <w:t>Patients (P)</w:t>
            </w:r>
          </w:p>
        </w:tc>
        <w:tc>
          <w:tcPr>
            <w:tcW w:w="3828" w:type="dxa"/>
            <w:shd w:val="clear" w:color="auto" w:fill="FFFFFF" w:themeFill="background1"/>
          </w:tcPr>
          <w:p w:rsidR="00006FF9" w:rsidRPr="00553764" w:rsidRDefault="00006FF9" w:rsidP="00D94430">
            <w:pPr>
              <w:cnfStyle w:val="000000100000"/>
            </w:pPr>
            <w:r w:rsidRPr="00553764">
              <w:t>Rheumatoid arthritis</w:t>
            </w:r>
          </w:p>
        </w:tc>
        <w:tc>
          <w:tcPr>
            <w:tcW w:w="3082" w:type="dxa"/>
            <w:shd w:val="clear" w:color="auto" w:fill="FFFFFF" w:themeFill="background1"/>
          </w:tcPr>
          <w:p w:rsidR="00006FF9" w:rsidRPr="00553764" w:rsidRDefault="00006FF9" w:rsidP="00D94430">
            <w:pPr>
              <w:cnfStyle w:val="000000100000"/>
            </w:pPr>
          </w:p>
        </w:tc>
      </w:tr>
      <w:tr w:rsidR="00006FF9" w:rsidRPr="00F53182">
        <w:tc>
          <w:tcPr>
            <w:cnfStyle w:val="001000000000"/>
            <w:tcW w:w="1809" w:type="dxa"/>
            <w:shd w:val="clear" w:color="auto" w:fill="FFFFFF" w:themeFill="background1"/>
          </w:tcPr>
          <w:p w:rsidR="00006FF9" w:rsidRPr="00553764" w:rsidRDefault="00006FF9" w:rsidP="00D94430">
            <w:r w:rsidRPr="00553764">
              <w:t>Intervention (I)</w:t>
            </w:r>
          </w:p>
        </w:tc>
        <w:tc>
          <w:tcPr>
            <w:tcW w:w="3828" w:type="dxa"/>
            <w:shd w:val="clear" w:color="auto" w:fill="FFFFFF" w:themeFill="background1"/>
          </w:tcPr>
          <w:p w:rsidR="00006FF9" w:rsidRPr="00553764" w:rsidRDefault="00006FF9" w:rsidP="00D94430">
            <w:pPr>
              <w:cnfStyle w:val="000000000000"/>
            </w:pPr>
            <w:r w:rsidRPr="00553764">
              <w:t>Biologics (ABT, ADA, ANA, CER, ETN, GOL, IFX, RTX, TOC) as a monotherapy or combined with cDMARDs</w:t>
            </w:r>
          </w:p>
        </w:tc>
        <w:tc>
          <w:tcPr>
            <w:tcW w:w="3082" w:type="dxa"/>
            <w:shd w:val="clear" w:color="auto" w:fill="FFFFFF" w:themeFill="background1"/>
          </w:tcPr>
          <w:p w:rsidR="00006FF9" w:rsidRPr="00553764" w:rsidRDefault="00006FF9" w:rsidP="00D94430">
            <w:pPr>
              <w:cnfStyle w:val="000000000000"/>
            </w:pPr>
          </w:p>
        </w:tc>
      </w:tr>
      <w:tr w:rsidR="00006FF9" w:rsidRPr="00F53182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006FF9" w:rsidRPr="00553764" w:rsidRDefault="00006FF9" w:rsidP="00D94430">
            <w:r w:rsidRPr="00553764">
              <w:t>Control (C)</w:t>
            </w:r>
          </w:p>
        </w:tc>
        <w:tc>
          <w:tcPr>
            <w:tcW w:w="3828" w:type="dxa"/>
            <w:shd w:val="clear" w:color="auto" w:fill="FFFFFF" w:themeFill="background1"/>
          </w:tcPr>
          <w:p w:rsidR="00006FF9" w:rsidRPr="00553764" w:rsidRDefault="00006FF9" w:rsidP="00D94430">
            <w:pPr>
              <w:cnfStyle w:val="000000100000"/>
            </w:pPr>
            <w:r w:rsidRPr="00553764">
              <w:t>cDMARD(s) or other biologic(s)</w:t>
            </w:r>
          </w:p>
        </w:tc>
        <w:tc>
          <w:tcPr>
            <w:tcW w:w="3082" w:type="dxa"/>
            <w:shd w:val="clear" w:color="auto" w:fill="FFFFFF" w:themeFill="background1"/>
          </w:tcPr>
          <w:p w:rsidR="00006FF9" w:rsidRPr="00553764" w:rsidRDefault="00006FF9" w:rsidP="00D94430">
            <w:pPr>
              <w:cnfStyle w:val="000000100000"/>
            </w:pPr>
            <w:r w:rsidRPr="00553764">
              <w:t>No treatment or placebo</w:t>
            </w:r>
          </w:p>
        </w:tc>
      </w:tr>
      <w:tr w:rsidR="00006FF9" w:rsidRPr="00F53182">
        <w:tc>
          <w:tcPr>
            <w:cnfStyle w:val="001000000000"/>
            <w:tcW w:w="1809" w:type="dxa"/>
            <w:shd w:val="clear" w:color="auto" w:fill="FFFFFF" w:themeFill="background1"/>
          </w:tcPr>
          <w:p w:rsidR="00006FF9" w:rsidRPr="00553764" w:rsidRDefault="00006FF9" w:rsidP="00D94430">
            <w:r w:rsidRPr="00553764">
              <w:t>Outcome (O)</w:t>
            </w:r>
          </w:p>
        </w:tc>
        <w:tc>
          <w:tcPr>
            <w:tcW w:w="3828" w:type="dxa"/>
            <w:shd w:val="clear" w:color="auto" w:fill="FFFFFF" w:themeFill="background1"/>
          </w:tcPr>
          <w:p w:rsidR="00006FF9" w:rsidRPr="00553764" w:rsidRDefault="00006FF9" w:rsidP="00D94430">
            <w:pPr>
              <w:cnfStyle w:val="000000000000"/>
            </w:pPr>
            <w:r w:rsidRPr="00553764">
              <w:t>QALYs</w:t>
            </w:r>
          </w:p>
          <w:p w:rsidR="00006FF9" w:rsidRPr="00553764" w:rsidRDefault="00006FF9" w:rsidP="00D94430">
            <w:pPr>
              <w:cnfStyle w:val="000000000000"/>
            </w:pPr>
            <w:r w:rsidRPr="00553764">
              <w:t>At least direct healthcare costs</w:t>
            </w:r>
          </w:p>
          <w:p w:rsidR="00006FF9" w:rsidRPr="00553764" w:rsidRDefault="00006FF9" w:rsidP="00D94430">
            <w:pPr>
              <w:cnfStyle w:val="000000000000"/>
            </w:pPr>
            <w:r w:rsidRPr="00553764">
              <w:t>ICER (if applicable)</w:t>
            </w:r>
          </w:p>
        </w:tc>
        <w:tc>
          <w:tcPr>
            <w:tcW w:w="3082" w:type="dxa"/>
            <w:shd w:val="clear" w:color="auto" w:fill="FFFFFF" w:themeFill="background1"/>
          </w:tcPr>
          <w:p w:rsidR="00006FF9" w:rsidRPr="00553764" w:rsidRDefault="00006FF9" w:rsidP="00D94430">
            <w:pPr>
              <w:cnfStyle w:val="000000000000"/>
            </w:pPr>
            <w:r w:rsidRPr="00553764">
              <w:t>No QALYs reported</w:t>
            </w:r>
          </w:p>
          <w:p w:rsidR="00006FF9" w:rsidRPr="00553764" w:rsidRDefault="00006FF9" w:rsidP="00D94430">
            <w:pPr>
              <w:cnfStyle w:val="000000000000"/>
            </w:pPr>
            <w:r w:rsidRPr="00553764">
              <w:t>No costs reported</w:t>
            </w:r>
          </w:p>
          <w:p w:rsidR="00006FF9" w:rsidRPr="00553764" w:rsidRDefault="00006FF9" w:rsidP="00D94430">
            <w:pPr>
              <w:cnfStyle w:val="000000000000"/>
            </w:pPr>
          </w:p>
        </w:tc>
      </w:tr>
      <w:tr w:rsidR="00006FF9" w:rsidRPr="00F53182">
        <w:trPr>
          <w:cnfStyle w:val="000000100000"/>
        </w:trPr>
        <w:tc>
          <w:tcPr>
            <w:cnfStyle w:val="001000000000"/>
            <w:tcW w:w="18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6FF9" w:rsidRPr="00553764" w:rsidRDefault="00006FF9" w:rsidP="00D94430">
            <w:r w:rsidRPr="00553764">
              <w:t>Study (S)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6FF9" w:rsidRPr="00553764" w:rsidRDefault="00006FF9" w:rsidP="00D94430">
            <w:pPr>
              <w:cnfStyle w:val="000000100000"/>
            </w:pPr>
            <w:r w:rsidRPr="00553764">
              <w:t>CUA</w:t>
            </w:r>
          </w:p>
          <w:p w:rsidR="00006FF9" w:rsidRPr="00553764" w:rsidRDefault="00006FF9" w:rsidP="00D94430">
            <w:pPr>
              <w:cnfStyle w:val="000000100000"/>
            </w:pPr>
            <w:proofErr w:type="spellStart"/>
            <w:r w:rsidRPr="00553764">
              <w:t>Modeling</w:t>
            </w:r>
            <w:proofErr w:type="spellEnd"/>
            <w:r w:rsidRPr="00553764">
              <w:t>, empiric or observational analysis</w:t>
            </w:r>
          </w:p>
        </w:tc>
        <w:tc>
          <w:tcPr>
            <w:tcW w:w="30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06FF9" w:rsidRPr="00553764" w:rsidRDefault="00006FF9" w:rsidP="00D94430">
            <w:pPr>
              <w:cnfStyle w:val="000000100000"/>
            </w:pPr>
            <w:r w:rsidRPr="00553764">
              <w:t>CEA without QALY as the effectiveness measures</w:t>
            </w:r>
          </w:p>
          <w:p w:rsidR="00006FF9" w:rsidRPr="00553764" w:rsidRDefault="00006FF9" w:rsidP="00D94430">
            <w:pPr>
              <w:cnfStyle w:val="000000100000"/>
            </w:pPr>
            <w:r w:rsidRPr="00553764">
              <w:t>Other study designs</w:t>
            </w:r>
          </w:p>
          <w:p w:rsidR="00006FF9" w:rsidRPr="00553764" w:rsidRDefault="00006FF9" w:rsidP="00D94430">
            <w:pPr>
              <w:cnfStyle w:val="000000100000"/>
            </w:pPr>
            <w:r w:rsidRPr="00553764">
              <w:t>Published only as an abstract</w:t>
            </w:r>
          </w:p>
          <w:p w:rsidR="00006FF9" w:rsidRPr="00553764" w:rsidRDefault="00006FF9" w:rsidP="00D94430">
            <w:pPr>
              <w:cnfStyle w:val="000000100000"/>
            </w:pPr>
            <w:r w:rsidRPr="00553764">
              <w:t>No English full-text</w:t>
            </w:r>
          </w:p>
        </w:tc>
      </w:tr>
      <w:tr w:rsidR="00006FF9" w:rsidRPr="00F53182">
        <w:tc>
          <w:tcPr>
            <w:cnfStyle w:val="001000000000"/>
            <w:tcW w:w="8719" w:type="dxa"/>
            <w:gridSpan w:val="3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006FF9" w:rsidRPr="008359BF" w:rsidRDefault="00006FF9" w:rsidP="00D94430">
            <w:pPr>
              <w:rPr>
                <w:b w:val="0"/>
              </w:rPr>
            </w:pPr>
            <w:r w:rsidRPr="008359BF">
              <w:rPr>
                <w:b w:val="0"/>
              </w:rPr>
              <w:t>ABT=abatacept, ADA=adalimumab, ANA=anakinra, cDMARD=conventional disease-modifying antirheumatic drugs, CEA=cost-effectiveness analysis, CER=certolizumab pegol, CUA=cost-utility analysis, ETN=etanercept, GOL=golimumab, ICER=incremental cost-effectiveness ratio, IFX=infliximab, QALY=quality-adjusted life year, RTX=rituximab, TOC=tocilizumab</w:t>
            </w:r>
          </w:p>
        </w:tc>
      </w:tr>
    </w:tbl>
    <w:p w:rsidR="00006FF9" w:rsidRPr="00F53182" w:rsidRDefault="00006FF9" w:rsidP="00006FF9">
      <w:pPr>
        <w:rPr>
          <w:rFonts w:cs="Times New Roman"/>
        </w:rPr>
      </w:pPr>
    </w:p>
    <w:p w:rsidR="00242EA7" w:rsidRDefault="00CA5092"/>
    <w:sectPr w:rsidR="00242EA7" w:rsidSect="00330C7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oNotTrackMoves/>
  <w:defaultTabStop w:val="720"/>
  <w:hyphenationZone w:val="425"/>
  <w:characterSpacingControl w:val="doNotCompress"/>
  <w:compat/>
  <w:rsids>
    <w:rsidRoot w:val="00006FF9"/>
    <w:rsid w:val="00006FF9"/>
    <w:rsid w:val="00262F5B"/>
    <w:rsid w:val="00330C7A"/>
    <w:rsid w:val="00594AD6"/>
    <w:rsid w:val="005D782C"/>
    <w:rsid w:val="00886E8A"/>
    <w:rsid w:val="00B929A8"/>
    <w:rsid w:val="00BA74F8"/>
    <w:rsid w:val="00CA5092"/>
    <w:rsid w:val="00E40C1A"/>
    <w:rsid w:val="00F37DFB"/>
  </w:rsids>
  <m:mathPr>
    <m:mathFont m:val="Helvetica Neu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FF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D782C"/>
    <w:pPr>
      <w:keepNext/>
      <w:keepLines/>
      <w:spacing w:before="480" w:after="0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D782C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82C"/>
    <w:rPr>
      <w:rFonts w:ascii="Times New Roman" w:eastAsiaTheme="majorEastAsia" w:hAnsi="Times New Roman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782C"/>
    <w:rPr>
      <w:rFonts w:ascii="Times New Roman" w:eastAsiaTheme="majorEastAsia" w:hAnsi="Times New Roman" w:cstheme="majorBidi"/>
      <w:b/>
      <w:bCs/>
      <w:sz w:val="32"/>
      <w:szCs w:val="26"/>
    </w:rPr>
  </w:style>
  <w:style w:type="table" w:styleId="LightShading">
    <w:name w:val="Light Shading"/>
    <w:basedOn w:val="TableNormal"/>
    <w:uiPriority w:val="60"/>
    <w:rsid w:val="00006F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FF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D782C"/>
    <w:pPr>
      <w:keepNext/>
      <w:keepLines/>
      <w:spacing w:before="480" w:after="0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D782C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82C"/>
    <w:rPr>
      <w:rFonts w:ascii="Times New Roman" w:eastAsiaTheme="majorEastAsia" w:hAnsi="Times New Roman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782C"/>
    <w:rPr>
      <w:rFonts w:ascii="Times New Roman" w:eastAsiaTheme="majorEastAsia" w:hAnsi="Times New Roman" w:cstheme="majorBidi"/>
      <w:b/>
      <w:bCs/>
      <w:sz w:val="32"/>
      <w:szCs w:val="26"/>
    </w:rPr>
  </w:style>
  <w:style w:type="table" w:styleId="LightShading">
    <w:name w:val="Light Shading"/>
    <w:basedOn w:val="TableNormal"/>
    <w:uiPriority w:val="60"/>
    <w:rsid w:val="00006F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nsuu, Jaana T</dc:creator>
  <cp:lastModifiedBy>Tessa Brunton</cp:lastModifiedBy>
  <cp:revision>4</cp:revision>
  <dcterms:created xsi:type="dcterms:W3CDTF">2014-12-11T13:57:00Z</dcterms:created>
  <dcterms:modified xsi:type="dcterms:W3CDTF">2015-02-20T22:05:00Z</dcterms:modified>
</cp:coreProperties>
</file>